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548" w:rsidRPr="004D6B35" w:rsidRDefault="009A6548" w:rsidP="009A65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eastAsiaTheme="minorEastAsia"/>
          <w:szCs w:val="24"/>
        </w:rPr>
      </w:pPr>
      <w:r w:rsidRPr="004D6B35">
        <w:rPr>
          <w:rFonts w:eastAsiaTheme="minorEastAsia"/>
          <w:b/>
          <w:szCs w:val="24"/>
        </w:rPr>
        <w:t xml:space="preserve">Fig. S1. Effects of tendon release and pharmacological treatment on the contralateral </w:t>
      </w:r>
      <w:r w:rsidRPr="004D6B35">
        <w:rPr>
          <w:rFonts w:eastAsiaTheme="minorEastAsia"/>
          <w:b/>
          <w:i/>
          <w:szCs w:val="24"/>
        </w:rPr>
        <w:t>m. infraspinatus</w:t>
      </w:r>
      <w:r w:rsidRPr="004D6B35">
        <w:rPr>
          <w:rFonts w:eastAsiaTheme="minorEastAsia"/>
          <w:b/>
          <w:szCs w:val="24"/>
        </w:rPr>
        <w:t>. (A)</w:t>
      </w:r>
      <w:r w:rsidRPr="004D6B35">
        <w:rPr>
          <w:rFonts w:eastAsiaTheme="minorEastAsia"/>
          <w:szCs w:val="24"/>
        </w:rPr>
        <w:t xml:space="preserve"> Muscle volume of the left, contralateral control (CC) </w:t>
      </w:r>
      <w:r w:rsidRPr="004D6B35">
        <w:rPr>
          <w:rFonts w:eastAsiaTheme="minorEastAsia"/>
          <w:i/>
          <w:szCs w:val="24"/>
        </w:rPr>
        <w:t>m. infraspinatus</w:t>
      </w:r>
      <w:r w:rsidRPr="004D6B35">
        <w:rPr>
          <w:rFonts w:eastAsiaTheme="minorEastAsia"/>
          <w:szCs w:val="24"/>
        </w:rPr>
        <w:t xml:space="preserve"> assessed at 30 min, 2, 4, and 6 weeks. </w:t>
      </w:r>
      <w:r w:rsidRPr="004D6B35">
        <w:rPr>
          <w:rFonts w:eastAsiaTheme="minorEastAsia"/>
          <w:b/>
          <w:szCs w:val="24"/>
        </w:rPr>
        <w:t>(B)</w:t>
      </w:r>
      <w:r w:rsidRPr="004D6B35">
        <w:rPr>
          <w:rFonts w:eastAsiaTheme="minorEastAsia"/>
          <w:szCs w:val="24"/>
        </w:rPr>
        <w:t xml:space="preserve"> Calpain activity in the left, contralateral muscle was not affected by tendon release of the right muscle alone (CONTROL, n = 6) nor with calpeptin treatment (CALP, n = 5; CALPSILD, n = 6) after 6 weeks compared with the PRE-value of the manipulated side (compare with Fig. 4A). Time effects: * </w:t>
      </w:r>
      <w:r w:rsidRPr="004D6B35">
        <w:rPr>
          <w:rFonts w:eastAsiaTheme="minorEastAsia"/>
          <w:i/>
          <w:szCs w:val="24"/>
        </w:rPr>
        <w:t>p</w:t>
      </w:r>
      <w:r w:rsidRPr="004D6B35">
        <w:rPr>
          <w:rFonts w:eastAsiaTheme="minorEastAsia"/>
          <w:szCs w:val="24"/>
        </w:rPr>
        <w:t xml:space="preserve"> &lt; 0.05, ** </w:t>
      </w:r>
      <w:r w:rsidRPr="004D6B35">
        <w:rPr>
          <w:rFonts w:eastAsiaTheme="minorEastAsia"/>
          <w:i/>
          <w:szCs w:val="24"/>
        </w:rPr>
        <w:t>p</w:t>
      </w:r>
      <w:r w:rsidRPr="004D6B35">
        <w:rPr>
          <w:rFonts w:eastAsiaTheme="minorEastAsia"/>
          <w:szCs w:val="24"/>
        </w:rPr>
        <w:t xml:space="preserve"> &lt; 0.01, vs. CC-30min. Bars are means ± SD.</w:t>
      </w:r>
      <w:r w:rsidRPr="004D6B35">
        <w:rPr>
          <w:rFonts w:eastAsiaTheme="minorEastAsia"/>
          <w:szCs w:val="24"/>
        </w:rPr>
        <w:br w:type="page"/>
      </w:r>
    </w:p>
    <w:p w:rsidR="009A6548" w:rsidRPr="004D6B35" w:rsidRDefault="009A6548" w:rsidP="009A65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eastAsiaTheme="minorEastAsia"/>
          <w:szCs w:val="24"/>
        </w:rPr>
      </w:pPr>
    </w:p>
    <w:p w:rsidR="009A6548" w:rsidRPr="004D6B35" w:rsidRDefault="009A6548" w:rsidP="009A65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eastAsiaTheme="minorEastAsia"/>
          <w:b/>
          <w:szCs w:val="24"/>
        </w:rPr>
      </w:pPr>
      <w:r w:rsidRPr="004D6B35">
        <w:rPr>
          <w:rFonts w:eastAsiaTheme="minorEastAsia"/>
          <w:b/>
          <w:szCs w:val="24"/>
        </w:rPr>
        <w:t>Fig. S2. Gastrointestinal uptake of sildenafil was confirmed by detecting increased intraocular pressure.</w:t>
      </w:r>
    </w:p>
    <w:p w:rsidR="009A6548" w:rsidRPr="004D6B35" w:rsidRDefault="009A6548" w:rsidP="009A654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eastAsiaTheme="minorEastAsia"/>
          <w:szCs w:val="24"/>
        </w:rPr>
      </w:pPr>
      <w:r w:rsidRPr="004D6B35">
        <w:rPr>
          <w:rFonts w:eastAsiaTheme="minorEastAsia"/>
          <w:szCs w:val="24"/>
        </w:rPr>
        <w:t xml:space="preserve">Intraocular pressure in the sildenafil-treated sheep (CALPSILD, </w:t>
      </w:r>
      <w:r w:rsidRPr="004D6B35">
        <w:rPr>
          <w:rFonts w:eastAsiaTheme="minorEastAsia"/>
          <w:i/>
          <w:szCs w:val="24"/>
        </w:rPr>
        <w:t>n</w:t>
      </w:r>
      <w:r w:rsidRPr="004D6B35">
        <w:rPr>
          <w:rFonts w:eastAsiaTheme="minorEastAsia"/>
          <w:szCs w:val="24"/>
        </w:rPr>
        <w:t xml:space="preserve"> = 6) was significantly higher at 2 and 4 h after oral administration, compared to baseline and compared to the untreated sheep (CONTROL+CALP, </w:t>
      </w:r>
      <w:r w:rsidRPr="004D6B35">
        <w:rPr>
          <w:rFonts w:eastAsiaTheme="minorEastAsia"/>
          <w:i/>
          <w:szCs w:val="24"/>
        </w:rPr>
        <w:t>n</w:t>
      </w:r>
      <w:r w:rsidRPr="004D6B35">
        <w:rPr>
          <w:rFonts w:eastAsiaTheme="minorEastAsia"/>
          <w:szCs w:val="24"/>
        </w:rPr>
        <w:t xml:space="preserve"> = 6 + 5). Time effects: ** </w:t>
      </w:r>
      <w:r w:rsidRPr="004D6B35">
        <w:rPr>
          <w:rFonts w:eastAsiaTheme="minorEastAsia"/>
          <w:i/>
          <w:szCs w:val="24"/>
        </w:rPr>
        <w:t>p</w:t>
      </w:r>
      <w:r w:rsidRPr="004D6B35">
        <w:rPr>
          <w:rFonts w:eastAsiaTheme="minorEastAsia"/>
          <w:szCs w:val="24"/>
        </w:rPr>
        <w:t xml:space="preserve"> &lt; 0.01 vs. 0h. Group effects: </w:t>
      </w:r>
      <w:r w:rsidRPr="004D6B35">
        <w:rPr>
          <w:rFonts w:eastAsiaTheme="minorEastAsia"/>
          <w:szCs w:val="24"/>
          <w:vertAlign w:val="superscript"/>
        </w:rPr>
        <w:t>#</w:t>
      </w:r>
      <w:r w:rsidRPr="004D6B35">
        <w:rPr>
          <w:rFonts w:eastAsiaTheme="minorEastAsia"/>
          <w:szCs w:val="24"/>
        </w:rPr>
        <w:t xml:space="preserve"> </w:t>
      </w:r>
      <w:r w:rsidRPr="004D6B35">
        <w:rPr>
          <w:rFonts w:eastAsiaTheme="minorEastAsia"/>
          <w:i/>
          <w:szCs w:val="24"/>
        </w:rPr>
        <w:t>p</w:t>
      </w:r>
      <w:r w:rsidRPr="004D6B35">
        <w:rPr>
          <w:rFonts w:eastAsiaTheme="minorEastAsia"/>
          <w:szCs w:val="24"/>
        </w:rPr>
        <w:t xml:space="preserve"> &lt; 0.05 vs. CONTROL+CALP. Bars are means ± SD.</w:t>
      </w:r>
    </w:p>
    <w:p w:rsidR="00103F3C" w:rsidRPr="009A6548" w:rsidRDefault="00103F3C" w:rsidP="009A6548">
      <w:pPr>
        <w:rPr>
          <w:szCs w:val="20"/>
        </w:rPr>
      </w:pPr>
    </w:p>
    <w:sectPr w:rsidR="00103F3C" w:rsidRPr="009A6548" w:rsidSect="000442C7">
      <w:footerReference w:type="even" r:id="rId7"/>
      <w:footerReference w:type="default" r:id="rId8"/>
      <w:pgSz w:w="11906" w:h="16838"/>
      <w:pgMar w:top="1134" w:right="284" w:bottom="1134" w:left="28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04B" w:rsidRDefault="0029404B">
      <w:r>
        <w:separator/>
      </w:r>
    </w:p>
  </w:endnote>
  <w:endnote w:type="continuationSeparator" w:id="0">
    <w:p w:rsidR="0029404B" w:rsidRDefault="002940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EE8" w:rsidRDefault="0098510E" w:rsidP="00580AE6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B5E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5EE8" w:rsidRDefault="006B5EE8" w:rsidP="008042D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EE8" w:rsidRDefault="0098510E" w:rsidP="00580AE6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B5E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6548">
      <w:rPr>
        <w:rStyle w:val="PageNumber"/>
        <w:noProof/>
      </w:rPr>
      <w:t>2</w:t>
    </w:r>
    <w:r>
      <w:rPr>
        <w:rStyle w:val="PageNumber"/>
      </w:rPr>
      <w:fldChar w:fldCharType="end"/>
    </w:r>
  </w:p>
  <w:p w:rsidR="006B5EE8" w:rsidRDefault="006B5EE8" w:rsidP="008042D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04B" w:rsidRDefault="0029404B">
      <w:r>
        <w:separator/>
      </w:r>
    </w:p>
  </w:footnote>
  <w:footnote w:type="continuationSeparator" w:id="0">
    <w:p w:rsidR="0029404B" w:rsidRDefault="002940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704B6"/>
    <w:multiLevelType w:val="hybridMultilevel"/>
    <w:tmpl w:val="D488E43E"/>
    <w:lvl w:ilvl="0" w:tplc="9140BB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B1D07F2"/>
    <w:multiLevelType w:val="hybridMultilevel"/>
    <w:tmpl w:val="DFD45D28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FF81CB9"/>
    <w:multiLevelType w:val="hybridMultilevel"/>
    <w:tmpl w:val="489C0B14"/>
    <w:lvl w:ilvl="0" w:tplc="C228345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1086FE1"/>
    <w:multiLevelType w:val="hybridMultilevel"/>
    <w:tmpl w:val="C2BA087C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B081ACE"/>
    <w:multiLevelType w:val="hybridMultilevel"/>
    <w:tmpl w:val="1E786598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C93465F"/>
    <w:multiLevelType w:val="hybridMultilevel"/>
    <w:tmpl w:val="CB341CFA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45B447D"/>
    <w:multiLevelType w:val="hybridMultilevel"/>
    <w:tmpl w:val="6BCE146E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D75468"/>
    <w:multiLevelType w:val="hybridMultilevel"/>
    <w:tmpl w:val="BE148516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C1358FA"/>
    <w:multiLevelType w:val="hybridMultilevel"/>
    <w:tmpl w:val="71BCCE5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67202A"/>
    <w:multiLevelType w:val="multilevel"/>
    <w:tmpl w:val="32A8C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4AC9386B"/>
    <w:multiLevelType w:val="multilevel"/>
    <w:tmpl w:val="489C0B14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1391A67"/>
    <w:multiLevelType w:val="hybridMultilevel"/>
    <w:tmpl w:val="51D4CC9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6"/>
  </w:num>
  <w:num w:numId="8">
    <w:abstractNumId w:val="2"/>
  </w:num>
  <w:num w:numId="9">
    <w:abstractNumId w:val="10"/>
  </w:num>
  <w:num w:numId="10">
    <w:abstractNumId w:val="4"/>
  </w:num>
  <w:num w:numId="11">
    <w:abstractNumId w:val="1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B2EF3"/>
    <w:rsid w:val="00000565"/>
    <w:rsid w:val="000009A4"/>
    <w:rsid w:val="00006B76"/>
    <w:rsid w:val="00011273"/>
    <w:rsid w:val="00011754"/>
    <w:rsid w:val="00012250"/>
    <w:rsid w:val="000169E3"/>
    <w:rsid w:val="0001776A"/>
    <w:rsid w:val="00017CC8"/>
    <w:rsid w:val="00017CE0"/>
    <w:rsid w:val="00020231"/>
    <w:rsid w:val="000206F7"/>
    <w:rsid w:val="00021B69"/>
    <w:rsid w:val="00024058"/>
    <w:rsid w:val="000266D4"/>
    <w:rsid w:val="00032BD8"/>
    <w:rsid w:val="00034631"/>
    <w:rsid w:val="000442C7"/>
    <w:rsid w:val="00045B03"/>
    <w:rsid w:val="00050A2D"/>
    <w:rsid w:val="000520E9"/>
    <w:rsid w:val="0005261E"/>
    <w:rsid w:val="00052A30"/>
    <w:rsid w:val="000543F9"/>
    <w:rsid w:val="0005571A"/>
    <w:rsid w:val="00060621"/>
    <w:rsid w:val="00060641"/>
    <w:rsid w:val="00062415"/>
    <w:rsid w:val="00063EFF"/>
    <w:rsid w:val="00074BA2"/>
    <w:rsid w:val="00075314"/>
    <w:rsid w:val="00083110"/>
    <w:rsid w:val="0008409F"/>
    <w:rsid w:val="00090C6E"/>
    <w:rsid w:val="000921F3"/>
    <w:rsid w:val="00094B9D"/>
    <w:rsid w:val="0009676A"/>
    <w:rsid w:val="000979A8"/>
    <w:rsid w:val="000A144B"/>
    <w:rsid w:val="000A35B5"/>
    <w:rsid w:val="000A4926"/>
    <w:rsid w:val="000B05C0"/>
    <w:rsid w:val="000B1260"/>
    <w:rsid w:val="000B1A0F"/>
    <w:rsid w:val="000B4570"/>
    <w:rsid w:val="000C08B3"/>
    <w:rsid w:val="000C392C"/>
    <w:rsid w:val="000C6085"/>
    <w:rsid w:val="000C7C51"/>
    <w:rsid w:val="000D1312"/>
    <w:rsid w:val="000D238A"/>
    <w:rsid w:val="000D7BEF"/>
    <w:rsid w:val="000E171B"/>
    <w:rsid w:val="000E1FB7"/>
    <w:rsid w:val="000E7E60"/>
    <w:rsid w:val="000F1DD7"/>
    <w:rsid w:val="000F3E23"/>
    <w:rsid w:val="000F49CB"/>
    <w:rsid w:val="00100CF0"/>
    <w:rsid w:val="00101587"/>
    <w:rsid w:val="00103446"/>
    <w:rsid w:val="00103F3C"/>
    <w:rsid w:val="00105C43"/>
    <w:rsid w:val="00107563"/>
    <w:rsid w:val="001133A1"/>
    <w:rsid w:val="0011400B"/>
    <w:rsid w:val="0012319E"/>
    <w:rsid w:val="00124249"/>
    <w:rsid w:val="001317D5"/>
    <w:rsid w:val="0014107C"/>
    <w:rsid w:val="0014198E"/>
    <w:rsid w:val="0014238B"/>
    <w:rsid w:val="00142908"/>
    <w:rsid w:val="001576BE"/>
    <w:rsid w:val="00165A0A"/>
    <w:rsid w:val="00166065"/>
    <w:rsid w:val="001702A3"/>
    <w:rsid w:val="00171C06"/>
    <w:rsid w:val="001730AE"/>
    <w:rsid w:val="00176D2C"/>
    <w:rsid w:val="00182577"/>
    <w:rsid w:val="0018374D"/>
    <w:rsid w:val="00183C1A"/>
    <w:rsid w:val="00183E8B"/>
    <w:rsid w:val="0018457E"/>
    <w:rsid w:val="00186183"/>
    <w:rsid w:val="00191E67"/>
    <w:rsid w:val="00194EAD"/>
    <w:rsid w:val="001A1622"/>
    <w:rsid w:val="001A21A8"/>
    <w:rsid w:val="001A256B"/>
    <w:rsid w:val="001A32F9"/>
    <w:rsid w:val="001B0416"/>
    <w:rsid w:val="001B2BEA"/>
    <w:rsid w:val="001B31CD"/>
    <w:rsid w:val="001B4D5A"/>
    <w:rsid w:val="001B657A"/>
    <w:rsid w:val="001B6909"/>
    <w:rsid w:val="001C4069"/>
    <w:rsid w:val="001C65A3"/>
    <w:rsid w:val="001C6FD9"/>
    <w:rsid w:val="001C7536"/>
    <w:rsid w:val="001C7543"/>
    <w:rsid w:val="001D2125"/>
    <w:rsid w:val="001E3136"/>
    <w:rsid w:val="001F3E23"/>
    <w:rsid w:val="001F3EFF"/>
    <w:rsid w:val="0020157C"/>
    <w:rsid w:val="00202BB6"/>
    <w:rsid w:val="00204736"/>
    <w:rsid w:val="002063FB"/>
    <w:rsid w:val="00225253"/>
    <w:rsid w:val="00231656"/>
    <w:rsid w:val="00232DDF"/>
    <w:rsid w:val="002369B3"/>
    <w:rsid w:val="002373CD"/>
    <w:rsid w:val="002375B8"/>
    <w:rsid w:val="00240FB4"/>
    <w:rsid w:val="0024498E"/>
    <w:rsid w:val="00245938"/>
    <w:rsid w:val="00245FFD"/>
    <w:rsid w:val="002501B4"/>
    <w:rsid w:val="00250E06"/>
    <w:rsid w:val="00256334"/>
    <w:rsid w:val="002610E8"/>
    <w:rsid w:val="00264DCC"/>
    <w:rsid w:val="0026518D"/>
    <w:rsid w:val="0027412C"/>
    <w:rsid w:val="00282DFC"/>
    <w:rsid w:val="00285586"/>
    <w:rsid w:val="00285C19"/>
    <w:rsid w:val="00287781"/>
    <w:rsid w:val="0029327F"/>
    <w:rsid w:val="00293E85"/>
    <w:rsid w:val="0029404B"/>
    <w:rsid w:val="0029451B"/>
    <w:rsid w:val="00296C55"/>
    <w:rsid w:val="00296D30"/>
    <w:rsid w:val="00297620"/>
    <w:rsid w:val="002A1528"/>
    <w:rsid w:val="002A20F5"/>
    <w:rsid w:val="002A6AF9"/>
    <w:rsid w:val="002A711C"/>
    <w:rsid w:val="002B1FCB"/>
    <w:rsid w:val="002B4E03"/>
    <w:rsid w:val="002C026F"/>
    <w:rsid w:val="002C130A"/>
    <w:rsid w:val="002C5968"/>
    <w:rsid w:val="002D1082"/>
    <w:rsid w:val="002E6836"/>
    <w:rsid w:val="002E7106"/>
    <w:rsid w:val="002F1482"/>
    <w:rsid w:val="002F2BFF"/>
    <w:rsid w:val="002F671B"/>
    <w:rsid w:val="00301514"/>
    <w:rsid w:val="00301C57"/>
    <w:rsid w:val="00301F44"/>
    <w:rsid w:val="00310EF2"/>
    <w:rsid w:val="003118B8"/>
    <w:rsid w:val="0031266A"/>
    <w:rsid w:val="003142ED"/>
    <w:rsid w:val="00314F87"/>
    <w:rsid w:val="003153EA"/>
    <w:rsid w:val="00315E89"/>
    <w:rsid w:val="00317BE1"/>
    <w:rsid w:val="0032069F"/>
    <w:rsid w:val="00327083"/>
    <w:rsid w:val="0033476E"/>
    <w:rsid w:val="0034030D"/>
    <w:rsid w:val="003405BC"/>
    <w:rsid w:val="0034289A"/>
    <w:rsid w:val="003456EC"/>
    <w:rsid w:val="0034591A"/>
    <w:rsid w:val="00346AFB"/>
    <w:rsid w:val="00346DAF"/>
    <w:rsid w:val="0035321C"/>
    <w:rsid w:val="00353479"/>
    <w:rsid w:val="00355B34"/>
    <w:rsid w:val="00361B44"/>
    <w:rsid w:val="00363D1C"/>
    <w:rsid w:val="003704D9"/>
    <w:rsid w:val="0037266C"/>
    <w:rsid w:val="003741F4"/>
    <w:rsid w:val="0038182F"/>
    <w:rsid w:val="003845C9"/>
    <w:rsid w:val="003856A3"/>
    <w:rsid w:val="00385A92"/>
    <w:rsid w:val="003A3393"/>
    <w:rsid w:val="003B056A"/>
    <w:rsid w:val="003B07F0"/>
    <w:rsid w:val="003B0BD8"/>
    <w:rsid w:val="003B25EC"/>
    <w:rsid w:val="003B3ADE"/>
    <w:rsid w:val="003B7A18"/>
    <w:rsid w:val="003C0A94"/>
    <w:rsid w:val="003C32B8"/>
    <w:rsid w:val="003C6CBF"/>
    <w:rsid w:val="003C7C73"/>
    <w:rsid w:val="003D21E8"/>
    <w:rsid w:val="003D38BB"/>
    <w:rsid w:val="003E2307"/>
    <w:rsid w:val="003F0CE2"/>
    <w:rsid w:val="003F228B"/>
    <w:rsid w:val="003F67AD"/>
    <w:rsid w:val="0041278C"/>
    <w:rsid w:val="00413150"/>
    <w:rsid w:val="00413B03"/>
    <w:rsid w:val="00414D75"/>
    <w:rsid w:val="00426207"/>
    <w:rsid w:val="00430399"/>
    <w:rsid w:val="004305D4"/>
    <w:rsid w:val="004370A4"/>
    <w:rsid w:val="00440B29"/>
    <w:rsid w:val="00441691"/>
    <w:rsid w:val="00441C76"/>
    <w:rsid w:val="00442EA4"/>
    <w:rsid w:val="00442F55"/>
    <w:rsid w:val="004462C4"/>
    <w:rsid w:val="004522A0"/>
    <w:rsid w:val="00453EC8"/>
    <w:rsid w:val="0045617E"/>
    <w:rsid w:val="00456B2B"/>
    <w:rsid w:val="00457073"/>
    <w:rsid w:val="00460E04"/>
    <w:rsid w:val="00460E45"/>
    <w:rsid w:val="004617F3"/>
    <w:rsid w:val="0046282F"/>
    <w:rsid w:val="004645EE"/>
    <w:rsid w:val="0046481B"/>
    <w:rsid w:val="0046511C"/>
    <w:rsid w:val="0046711C"/>
    <w:rsid w:val="00467223"/>
    <w:rsid w:val="00475A09"/>
    <w:rsid w:val="004805EE"/>
    <w:rsid w:val="0048159B"/>
    <w:rsid w:val="00483A68"/>
    <w:rsid w:val="004915A6"/>
    <w:rsid w:val="00491C0E"/>
    <w:rsid w:val="00491C33"/>
    <w:rsid w:val="004921FC"/>
    <w:rsid w:val="00492C3B"/>
    <w:rsid w:val="004953BA"/>
    <w:rsid w:val="004A4D11"/>
    <w:rsid w:val="004A6DD5"/>
    <w:rsid w:val="004B0336"/>
    <w:rsid w:val="004B10DE"/>
    <w:rsid w:val="004B2A80"/>
    <w:rsid w:val="004C089E"/>
    <w:rsid w:val="004C29AA"/>
    <w:rsid w:val="004C4526"/>
    <w:rsid w:val="004D69AD"/>
    <w:rsid w:val="004D6F3B"/>
    <w:rsid w:val="004D7C2F"/>
    <w:rsid w:val="004E0040"/>
    <w:rsid w:val="004E5DC4"/>
    <w:rsid w:val="004F44D3"/>
    <w:rsid w:val="005012AE"/>
    <w:rsid w:val="00501FB2"/>
    <w:rsid w:val="005036C8"/>
    <w:rsid w:val="0050527C"/>
    <w:rsid w:val="00506F39"/>
    <w:rsid w:val="00513D99"/>
    <w:rsid w:val="00513E86"/>
    <w:rsid w:val="00517CCE"/>
    <w:rsid w:val="0052262B"/>
    <w:rsid w:val="005234E6"/>
    <w:rsid w:val="00526E5A"/>
    <w:rsid w:val="00527C2D"/>
    <w:rsid w:val="00532281"/>
    <w:rsid w:val="0053254E"/>
    <w:rsid w:val="005407CB"/>
    <w:rsid w:val="005414AD"/>
    <w:rsid w:val="00542632"/>
    <w:rsid w:val="0055312E"/>
    <w:rsid w:val="00556DC9"/>
    <w:rsid w:val="00557D17"/>
    <w:rsid w:val="00561CFC"/>
    <w:rsid w:val="005620E7"/>
    <w:rsid w:val="005654F1"/>
    <w:rsid w:val="00565CF1"/>
    <w:rsid w:val="00565F49"/>
    <w:rsid w:val="00566D1A"/>
    <w:rsid w:val="00566E5C"/>
    <w:rsid w:val="00567EAF"/>
    <w:rsid w:val="00570594"/>
    <w:rsid w:val="00575D91"/>
    <w:rsid w:val="00575F04"/>
    <w:rsid w:val="00576460"/>
    <w:rsid w:val="00580AE6"/>
    <w:rsid w:val="005864F6"/>
    <w:rsid w:val="00586A1A"/>
    <w:rsid w:val="005929C2"/>
    <w:rsid w:val="00593163"/>
    <w:rsid w:val="00593B37"/>
    <w:rsid w:val="00596BA2"/>
    <w:rsid w:val="005A4CAA"/>
    <w:rsid w:val="005B1BB3"/>
    <w:rsid w:val="005B273D"/>
    <w:rsid w:val="005C2B5C"/>
    <w:rsid w:val="005C38FD"/>
    <w:rsid w:val="005D0EB0"/>
    <w:rsid w:val="005D2BDC"/>
    <w:rsid w:val="005D4D4C"/>
    <w:rsid w:val="005D5472"/>
    <w:rsid w:val="005E04ED"/>
    <w:rsid w:val="005E2A24"/>
    <w:rsid w:val="005E7E54"/>
    <w:rsid w:val="005F0FDC"/>
    <w:rsid w:val="005F11D1"/>
    <w:rsid w:val="005F29F8"/>
    <w:rsid w:val="005F7BC3"/>
    <w:rsid w:val="00602467"/>
    <w:rsid w:val="0060571B"/>
    <w:rsid w:val="00612CDD"/>
    <w:rsid w:val="00620BA0"/>
    <w:rsid w:val="006219CE"/>
    <w:rsid w:val="00626080"/>
    <w:rsid w:val="00634FE4"/>
    <w:rsid w:val="00635A51"/>
    <w:rsid w:val="00636FB9"/>
    <w:rsid w:val="006401C9"/>
    <w:rsid w:val="0064783A"/>
    <w:rsid w:val="00647B4C"/>
    <w:rsid w:val="0065147F"/>
    <w:rsid w:val="006568BE"/>
    <w:rsid w:val="00662941"/>
    <w:rsid w:val="006726BB"/>
    <w:rsid w:val="00674368"/>
    <w:rsid w:val="0068160B"/>
    <w:rsid w:val="0068328E"/>
    <w:rsid w:val="00684E77"/>
    <w:rsid w:val="0068666E"/>
    <w:rsid w:val="0069354C"/>
    <w:rsid w:val="00696840"/>
    <w:rsid w:val="006A1EC6"/>
    <w:rsid w:val="006A6E16"/>
    <w:rsid w:val="006B0666"/>
    <w:rsid w:val="006B1286"/>
    <w:rsid w:val="006B2EF3"/>
    <w:rsid w:val="006B5EE8"/>
    <w:rsid w:val="006B6495"/>
    <w:rsid w:val="006B7C9B"/>
    <w:rsid w:val="006C405D"/>
    <w:rsid w:val="006C54F3"/>
    <w:rsid w:val="006C58B7"/>
    <w:rsid w:val="006D0380"/>
    <w:rsid w:val="006D101D"/>
    <w:rsid w:val="006D229A"/>
    <w:rsid w:val="006D32E2"/>
    <w:rsid w:val="006D7A33"/>
    <w:rsid w:val="006D7FDB"/>
    <w:rsid w:val="006E2BC3"/>
    <w:rsid w:val="006F46CA"/>
    <w:rsid w:val="006F699E"/>
    <w:rsid w:val="00710C69"/>
    <w:rsid w:val="00712115"/>
    <w:rsid w:val="007126F6"/>
    <w:rsid w:val="007127F6"/>
    <w:rsid w:val="00732719"/>
    <w:rsid w:val="00734470"/>
    <w:rsid w:val="00742006"/>
    <w:rsid w:val="00743AC4"/>
    <w:rsid w:val="00744A9E"/>
    <w:rsid w:val="007454BB"/>
    <w:rsid w:val="0075119A"/>
    <w:rsid w:val="007515B9"/>
    <w:rsid w:val="00752A05"/>
    <w:rsid w:val="00753D4F"/>
    <w:rsid w:val="0075653B"/>
    <w:rsid w:val="00756C37"/>
    <w:rsid w:val="00757383"/>
    <w:rsid w:val="00757944"/>
    <w:rsid w:val="00762313"/>
    <w:rsid w:val="00763AB5"/>
    <w:rsid w:val="007658EA"/>
    <w:rsid w:val="0076623F"/>
    <w:rsid w:val="0076680B"/>
    <w:rsid w:val="00767AB4"/>
    <w:rsid w:val="00770A2D"/>
    <w:rsid w:val="007731B1"/>
    <w:rsid w:val="0077358B"/>
    <w:rsid w:val="0077547E"/>
    <w:rsid w:val="00781B08"/>
    <w:rsid w:val="00784F4F"/>
    <w:rsid w:val="00790985"/>
    <w:rsid w:val="0079213C"/>
    <w:rsid w:val="00793145"/>
    <w:rsid w:val="00796379"/>
    <w:rsid w:val="007963F9"/>
    <w:rsid w:val="007A2585"/>
    <w:rsid w:val="007A312F"/>
    <w:rsid w:val="007A6DD8"/>
    <w:rsid w:val="007B23D9"/>
    <w:rsid w:val="007B37D4"/>
    <w:rsid w:val="007B76A2"/>
    <w:rsid w:val="007C0D13"/>
    <w:rsid w:val="007C6FF3"/>
    <w:rsid w:val="007D099E"/>
    <w:rsid w:val="007D2A81"/>
    <w:rsid w:val="007D2CEB"/>
    <w:rsid w:val="007D3B90"/>
    <w:rsid w:val="007D3EEB"/>
    <w:rsid w:val="007D3F0A"/>
    <w:rsid w:val="007D5145"/>
    <w:rsid w:val="007D5AAC"/>
    <w:rsid w:val="007D5D06"/>
    <w:rsid w:val="007D6079"/>
    <w:rsid w:val="007D7964"/>
    <w:rsid w:val="007E277B"/>
    <w:rsid w:val="007E3D56"/>
    <w:rsid w:val="007F0250"/>
    <w:rsid w:val="007F2B8D"/>
    <w:rsid w:val="007F4705"/>
    <w:rsid w:val="007F58E1"/>
    <w:rsid w:val="0080251D"/>
    <w:rsid w:val="00803ACC"/>
    <w:rsid w:val="008042DE"/>
    <w:rsid w:val="00806CC7"/>
    <w:rsid w:val="00807345"/>
    <w:rsid w:val="00811B24"/>
    <w:rsid w:val="00815F12"/>
    <w:rsid w:val="00823731"/>
    <w:rsid w:val="0082658B"/>
    <w:rsid w:val="00826922"/>
    <w:rsid w:val="008332A9"/>
    <w:rsid w:val="00837E38"/>
    <w:rsid w:val="0084076F"/>
    <w:rsid w:val="00842BD3"/>
    <w:rsid w:val="00843DA3"/>
    <w:rsid w:val="00845701"/>
    <w:rsid w:val="00846E66"/>
    <w:rsid w:val="00846F85"/>
    <w:rsid w:val="00847FA8"/>
    <w:rsid w:val="00852903"/>
    <w:rsid w:val="00857D97"/>
    <w:rsid w:val="00857ECF"/>
    <w:rsid w:val="00860147"/>
    <w:rsid w:val="00861514"/>
    <w:rsid w:val="00862618"/>
    <w:rsid w:val="00862705"/>
    <w:rsid w:val="00862F8A"/>
    <w:rsid w:val="00863859"/>
    <w:rsid w:val="0087058C"/>
    <w:rsid w:val="008710E0"/>
    <w:rsid w:val="00871A62"/>
    <w:rsid w:val="00872952"/>
    <w:rsid w:val="008729F1"/>
    <w:rsid w:val="00874678"/>
    <w:rsid w:val="008749BE"/>
    <w:rsid w:val="0087531D"/>
    <w:rsid w:val="0087579D"/>
    <w:rsid w:val="008808DD"/>
    <w:rsid w:val="00885D3F"/>
    <w:rsid w:val="008902CE"/>
    <w:rsid w:val="008917C3"/>
    <w:rsid w:val="00891B98"/>
    <w:rsid w:val="008938FA"/>
    <w:rsid w:val="008944E4"/>
    <w:rsid w:val="008949F0"/>
    <w:rsid w:val="008977A2"/>
    <w:rsid w:val="008A2C61"/>
    <w:rsid w:val="008B186B"/>
    <w:rsid w:val="008B750E"/>
    <w:rsid w:val="008C019F"/>
    <w:rsid w:val="008C0723"/>
    <w:rsid w:val="008C5EFF"/>
    <w:rsid w:val="008C70AC"/>
    <w:rsid w:val="008C7DB6"/>
    <w:rsid w:val="008D15BA"/>
    <w:rsid w:val="008D22C6"/>
    <w:rsid w:val="008D586A"/>
    <w:rsid w:val="008D6600"/>
    <w:rsid w:val="008E0FB2"/>
    <w:rsid w:val="008E3B1C"/>
    <w:rsid w:val="008E4140"/>
    <w:rsid w:val="008E7B73"/>
    <w:rsid w:val="008F547B"/>
    <w:rsid w:val="008F696B"/>
    <w:rsid w:val="0090038F"/>
    <w:rsid w:val="00902BAB"/>
    <w:rsid w:val="00906EF2"/>
    <w:rsid w:val="00912E68"/>
    <w:rsid w:val="00917E35"/>
    <w:rsid w:val="00920825"/>
    <w:rsid w:val="00923FC4"/>
    <w:rsid w:val="0092517F"/>
    <w:rsid w:val="009272C6"/>
    <w:rsid w:val="009306F9"/>
    <w:rsid w:val="0093132F"/>
    <w:rsid w:val="0093351F"/>
    <w:rsid w:val="00941793"/>
    <w:rsid w:val="009419AF"/>
    <w:rsid w:val="009427B7"/>
    <w:rsid w:val="00944815"/>
    <w:rsid w:val="009501FC"/>
    <w:rsid w:val="00952944"/>
    <w:rsid w:val="0095395E"/>
    <w:rsid w:val="0095486B"/>
    <w:rsid w:val="00957C64"/>
    <w:rsid w:val="00961656"/>
    <w:rsid w:val="00967B2C"/>
    <w:rsid w:val="0097015F"/>
    <w:rsid w:val="00970206"/>
    <w:rsid w:val="0097406D"/>
    <w:rsid w:val="0098510E"/>
    <w:rsid w:val="00996B64"/>
    <w:rsid w:val="009A0AB6"/>
    <w:rsid w:val="009A6548"/>
    <w:rsid w:val="009B0134"/>
    <w:rsid w:val="009B452F"/>
    <w:rsid w:val="009B5050"/>
    <w:rsid w:val="009B5841"/>
    <w:rsid w:val="009C174D"/>
    <w:rsid w:val="009C1C39"/>
    <w:rsid w:val="009C2ACC"/>
    <w:rsid w:val="009C7241"/>
    <w:rsid w:val="009D15E7"/>
    <w:rsid w:val="009D3681"/>
    <w:rsid w:val="009D432F"/>
    <w:rsid w:val="009E430A"/>
    <w:rsid w:val="009E7CFF"/>
    <w:rsid w:val="009F171E"/>
    <w:rsid w:val="009F45D4"/>
    <w:rsid w:val="009F64F7"/>
    <w:rsid w:val="009F6E42"/>
    <w:rsid w:val="00A00B0A"/>
    <w:rsid w:val="00A03544"/>
    <w:rsid w:val="00A05646"/>
    <w:rsid w:val="00A10295"/>
    <w:rsid w:val="00A12876"/>
    <w:rsid w:val="00A1426A"/>
    <w:rsid w:val="00A14368"/>
    <w:rsid w:val="00A160A9"/>
    <w:rsid w:val="00A23139"/>
    <w:rsid w:val="00A25881"/>
    <w:rsid w:val="00A30BFB"/>
    <w:rsid w:val="00A35C51"/>
    <w:rsid w:val="00A41532"/>
    <w:rsid w:val="00A41E7C"/>
    <w:rsid w:val="00A43E36"/>
    <w:rsid w:val="00A45F6A"/>
    <w:rsid w:val="00A55A16"/>
    <w:rsid w:val="00A706D0"/>
    <w:rsid w:val="00A72DDF"/>
    <w:rsid w:val="00A734D1"/>
    <w:rsid w:val="00A74907"/>
    <w:rsid w:val="00A75179"/>
    <w:rsid w:val="00A8246E"/>
    <w:rsid w:val="00A85A92"/>
    <w:rsid w:val="00A86F6B"/>
    <w:rsid w:val="00A90368"/>
    <w:rsid w:val="00AA0570"/>
    <w:rsid w:val="00AA2427"/>
    <w:rsid w:val="00AA520A"/>
    <w:rsid w:val="00AA6010"/>
    <w:rsid w:val="00AA6176"/>
    <w:rsid w:val="00AA7752"/>
    <w:rsid w:val="00AB5858"/>
    <w:rsid w:val="00AB62C2"/>
    <w:rsid w:val="00AB75EB"/>
    <w:rsid w:val="00AC0C1D"/>
    <w:rsid w:val="00AC1F4C"/>
    <w:rsid w:val="00AC401A"/>
    <w:rsid w:val="00AD0C29"/>
    <w:rsid w:val="00AD1D52"/>
    <w:rsid w:val="00AD60AA"/>
    <w:rsid w:val="00AD7C0C"/>
    <w:rsid w:val="00AE662C"/>
    <w:rsid w:val="00AE6A50"/>
    <w:rsid w:val="00AE7178"/>
    <w:rsid w:val="00AF01B8"/>
    <w:rsid w:val="00AF1D74"/>
    <w:rsid w:val="00AF7D92"/>
    <w:rsid w:val="00B018F2"/>
    <w:rsid w:val="00B036F2"/>
    <w:rsid w:val="00B04553"/>
    <w:rsid w:val="00B0748D"/>
    <w:rsid w:val="00B07A23"/>
    <w:rsid w:val="00B1570C"/>
    <w:rsid w:val="00B248D1"/>
    <w:rsid w:val="00B26C9D"/>
    <w:rsid w:val="00B275B3"/>
    <w:rsid w:val="00B27AA2"/>
    <w:rsid w:val="00B32F42"/>
    <w:rsid w:val="00B33455"/>
    <w:rsid w:val="00B369A7"/>
    <w:rsid w:val="00B36BC3"/>
    <w:rsid w:val="00B44E18"/>
    <w:rsid w:val="00B54C23"/>
    <w:rsid w:val="00B55300"/>
    <w:rsid w:val="00B56E27"/>
    <w:rsid w:val="00B604D1"/>
    <w:rsid w:val="00B604D9"/>
    <w:rsid w:val="00B6057D"/>
    <w:rsid w:val="00B6323C"/>
    <w:rsid w:val="00B64D5C"/>
    <w:rsid w:val="00B657CB"/>
    <w:rsid w:val="00B7352E"/>
    <w:rsid w:val="00B73C76"/>
    <w:rsid w:val="00B74622"/>
    <w:rsid w:val="00B76BA1"/>
    <w:rsid w:val="00B80B7F"/>
    <w:rsid w:val="00B91C80"/>
    <w:rsid w:val="00BA69D3"/>
    <w:rsid w:val="00BB52FD"/>
    <w:rsid w:val="00BB7C02"/>
    <w:rsid w:val="00BC0ED6"/>
    <w:rsid w:val="00BC1BA0"/>
    <w:rsid w:val="00BC46FC"/>
    <w:rsid w:val="00BD0A92"/>
    <w:rsid w:val="00BD1DA6"/>
    <w:rsid w:val="00BD724E"/>
    <w:rsid w:val="00BE08DB"/>
    <w:rsid w:val="00BE1890"/>
    <w:rsid w:val="00BE20A7"/>
    <w:rsid w:val="00BE3524"/>
    <w:rsid w:val="00BE4F2E"/>
    <w:rsid w:val="00BE68C0"/>
    <w:rsid w:val="00BF0A0B"/>
    <w:rsid w:val="00BF2ED8"/>
    <w:rsid w:val="00BF61AA"/>
    <w:rsid w:val="00C00423"/>
    <w:rsid w:val="00C00E94"/>
    <w:rsid w:val="00C014AD"/>
    <w:rsid w:val="00C04598"/>
    <w:rsid w:val="00C05C3A"/>
    <w:rsid w:val="00C06DB9"/>
    <w:rsid w:val="00C1045B"/>
    <w:rsid w:val="00C21740"/>
    <w:rsid w:val="00C22E01"/>
    <w:rsid w:val="00C22E87"/>
    <w:rsid w:val="00C312CC"/>
    <w:rsid w:val="00C32208"/>
    <w:rsid w:val="00C3279B"/>
    <w:rsid w:val="00C4093B"/>
    <w:rsid w:val="00C42F62"/>
    <w:rsid w:val="00C448B6"/>
    <w:rsid w:val="00C45E8F"/>
    <w:rsid w:val="00C53C9A"/>
    <w:rsid w:val="00C56154"/>
    <w:rsid w:val="00C64CA3"/>
    <w:rsid w:val="00C7067B"/>
    <w:rsid w:val="00C70A29"/>
    <w:rsid w:val="00C731E1"/>
    <w:rsid w:val="00C760C9"/>
    <w:rsid w:val="00C8482A"/>
    <w:rsid w:val="00C854DF"/>
    <w:rsid w:val="00C86F2A"/>
    <w:rsid w:val="00C87534"/>
    <w:rsid w:val="00C9778C"/>
    <w:rsid w:val="00CA026A"/>
    <w:rsid w:val="00CA2F0C"/>
    <w:rsid w:val="00CA4E62"/>
    <w:rsid w:val="00CA5335"/>
    <w:rsid w:val="00CB1D09"/>
    <w:rsid w:val="00CB211A"/>
    <w:rsid w:val="00CB3746"/>
    <w:rsid w:val="00CB7F5A"/>
    <w:rsid w:val="00CC2A4E"/>
    <w:rsid w:val="00CC2C1F"/>
    <w:rsid w:val="00CC380A"/>
    <w:rsid w:val="00CC3A30"/>
    <w:rsid w:val="00CC6118"/>
    <w:rsid w:val="00CD2087"/>
    <w:rsid w:val="00CD4371"/>
    <w:rsid w:val="00CD61CA"/>
    <w:rsid w:val="00CE0F35"/>
    <w:rsid w:val="00CE60E7"/>
    <w:rsid w:val="00CE7F87"/>
    <w:rsid w:val="00CF0870"/>
    <w:rsid w:val="00CF1893"/>
    <w:rsid w:val="00CF328D"/>
    <w:rsid w:val="00CF4079"/>
    <w:rsid w:val="00CF48F0"/>
    <w:rsid w:val="00D000F1"/>
    <w:rsid w:val="00D033DB"/>
    <w:rsid w:val="00D06F78"/>
    <w:rsid w:val="00D07655"/>
    <w:rsid w:val="00D13B00"/>
    <w:rsid w:val="00D1538A"/>
    <w:rsid w:val="00D156A6"/>
    <w:rsid w:val="00D15EA1"/>
    <w:rsid w:val="00D17065"/>
    <w:rsid w:val="00D1785E"/>
    <w:rsid w:val="00D23502"/>
    <w:rsid w:val="00D30443"/>
    <w:rsid w:val="00D32615"/>
    <w:rsid w:val="00D33D74"/>
    <w:rsid w:val="00D3725D"/>
    <w:rsid w:val="00D37505"/>
    <w:rsid w:val="00D414FE"/>
    <w:rsid w:val="00D51E63"/>
    <w:rsid w:val="00D52F35"/>
    <w:rsid w:val="00D60008"/>
    <w:rsid w:val="00D64C3D"/>
    <w:rsid w:val="00D65088"/>
    <w:rsid w:val="00D66725"/>
    <w:rsid w:val="00D67180"/>
    <w:rsid w:val="00D80C0E"/>
    <w:rsid w:val="00D84723"/>
    <w:rsid w:val="00D8621A"/>
    <w:rsid w:val="00D87027"/>
    <w:rsid w:val="00D934F7"/>
    <w:rsid w:val="00D96686"/>
    <w:rsid w:val="00DA0CD8"/>
    <w:rsid w:val="00DA3C2C"/>
    <w:rsid w:val="00DA42C7"/>
    <w:rsid w:val="00DB0258"/>
    <w:rsid w:val="00DB24C8"/>
    <w:rsid w:val="00DB3C28"/>
    <w:rsid w:val="00DB4E11"/>
    <w:rsid w:val="00DB5B3D"/>
    <w:rsid w:val="00DD4481"/>
    <w:rsid w:val="00DD7DC2"/>
    <w:rsid w:val="00DE04B8"/>
    <w:rsid w:val="00DE6482"/>
    <w:rsid w:val="00DF0907"/>
    <w:rsid w:val="00DF095C"/>
    <w:rsid w:val="00DF31E0"/>
    <w:rsid w:val="00DF37AA"/>
    <w:rsid w:val="00DF3CBF"/>
    <w:rsid w:val="00DF3CCE"/>
    <w:rsid w:val="00DF7BE3"/>
    <w:rsid w:val="00E0106D"/>
    <w:rsid w:val="00E02D84"/>
    <w:rsid w:val="00E06715"/>
    <w:rsid w:val="00E105AD"/>
    <w:rsid w:val="00E14B77"/>
    <w:rsid w:val="00E16E6A"/>
    <w:rsid w:val="00E21011"/>
    <w:rsid w:val="00E22A5C"/>
    <w:rsid w:val="00E23803"/>
    <w:rsid w:val="00E23AC6"/>
    <w:rsid w:val="00E27080"/>
    <w:rsid w:val="00E31E15"/>
    <w:rsid w:val="00E323AB"/>
    <w:rsid w:val="00E365C1"/>
    <w:rsid w:val="00E443D6"/>
    <w:rsid w:val="00E45837"/>
    <w:rsid w:val="00E46275"/>
    <w:rsid w:val="00E52519"/>
    <w:rsid w:val="00E62C12"/>
    <w:rsid w:val="00E64C33"/>
    <w:rsid w:val="00E65333"/>
    <w:rsid w:val="00E661E1"/>
    <w:rsid w:val="00E66718"/>
    <w:rsid w:val="00E720AD"/>
    <w:rsid w:val="00E8147B"/>
    <w:rsid w:val="00E81BAF"/>
    <w:rsid w:val="00E84014"/>
    <w:rsid w:val="00E85F17"/>
    <w:rsid w:val="00E9248D"/>
    <w:rsid w:val="00E94A3F"/>
    <w:rsid w:val="00E94A52"/>
    <w:rsid w:val="00E97E25"/>
    <w:rsid w:val="00EA230C"/>
    <w:rsid w:val="00EA35DE"/>
    <w:rsid w:val="00EB01AD"/>
    <w:rsid w:val="00EB240C"/>
    <w:rsid w:val="00EB6E6B"/>
    <w:rsid w:val="00EB72B1"/>
    <w:rsid w:val="00EB7E5F"/>
    <w:rsid w:val="00EC0498"/>
    <w:rsid w:val="00EC1061"/>
    <w:rsid w:val="00EC12FD"/>
    <w:rsid w:val="00EC2411"/>
    <w:rsid w:val="00EC2BC8"/>
    <w:rsid w:val="00EC57D1"/>
    <w:rsid w:val="00EC7245"/>
    <w:rsid w:val="00ED0989"/>
    <w:rsid w:val="00ED4271"/>
    <w:rsid w:val="00ED762A"/>
    <w:rsid w:val="00EE0CD3"/>
    <w:rsid w:val="00EE3D02"/>
    <w:rsid w:val="00EF35BF"/>
    <w:rsid w:val="00EF39EB"/>
    <w:rsid w:val="00EF6152"/>
    <w:rsid w:val="00EF7C89"/>
    <w:rsid w:val="00F01D02"/>
    <w:rsid w:val="00F05CCE"/>
    <w:rsid w:val="00F060A1"/>
    <w:rsid w:val="00F16A68"/>
    <w:rsid w:val="00F22995"/>
    <w:rsid w:val="00F22D40"/>
    <w:rsid w:val="00F307D9"/>
    <w:rsid w:val="00F338A9"/>
    <w:rsid w:val="00F34488"/>
    <w:rsid w:val="00F36C19"/>
    <w:rsid w:val="00F40821"/>
    <w:rsid w:val="00F40C93"/>
    <w:rsid w:val="00F42BDB"/>
    <w:rsid w:val="00F4439A"/>
    <w:rsid w:val="00F507E8"/>
    <w:rsid w:val="00F51A45"/>
    <w:rsid w:val="00F53971"/>
    <w:rsid w:val="00F5414F"/>
    <w:rsid w:val="00F61C29"/>
    <w:rsid w:val="00F636E8"/>
    <w:rsid w:val="00F7051C"/>
    <w:rsid w:val="00F7065E"/>
    <w:rsid w:val="00F70AE8"/>
    <w:rsid w:val="00F70C52"/>
    <w:rsid w:val="00F75558"/>
    <w:rsid w:val="00F82376"/>
    <w:rsid w:val="00F85FEB"/>
    <w:rsid w:val="00F86D13"/>
    <w:rsid w:val="00F90201"/>
    <w:rsid w:val="00F9074B"/>
    <w:rsid w:val="00F91E08"/>
    <w:rsid w:val="00FA2073"/>
    <w:rsid w:val="00FA33AF"/>
    <w:rsid w:val="00FA3824"/>
    <w:rsid w:val="00FA542B"/>
    <w:rsid w:val="00FA587C"/>
    <w:rsid w:val="00FB06C7"/>
    <w:rsid w:val="00FB17FA"/>
    <w:rsid w:val="00FB2A16"/>
    <w:rsid w:val="00FB2AE2"/>
    <w:rsid w:val="00FB30E0"/>
    <w:rsid w:val="00FC05EF"/>
    <w:rsid w:val="00FC2432"/>
    <w:rsid w:val="00FC30CB"/>
    <w:rsid w:val="00FE1D61"/>
    <w:rsid w:val="00FE6BC8"/>
    <w:rsid w:val="00FE7B42"/>
    <w:rsid w:val="00FF16A2"/>
    <w:rsid w:val="00FF3426"/>
    <w:rsid w:val="00FF5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iPriority="35" w:unhideWhenUsed="1" w:qFormat="1"/>
    <w:lsdException w:name="List Number" w:locked="1"/>
    <w:lsdException w:name="List 4" w:locked="1"/>
    <w:lsdException w:name="List 5" w:locked="1"/>
    <w:lsdException w:name="Title" w:locked="1" w:qFormat="1"/>
    <w:lsdException w:name="Default Paragraph Font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074B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C00423"/>
    <w:pPr>
      <w:keepNext/>
      <w:keepLines/>
      <w:spacing w:before="480" w:after="0"/>
      <w:outlineLvl w:val="0"/>
    </w:pPr>
    <w:rPr>
      <w:rFonts w:ascii="Calibri" w:eastAsia="Times New Roman" w:hAnsi="Calibri"/>
      <w:b/>
      <w:bCs/>
      <w:szCs w:val="28"/>
      <w:lang w:val="en-GB" w:eastAsia="pl-PL"/>
    </w:rPr>
  </w:style>
  <w:style w:type="paragraph" w:styleId="Heading2">
    <w:name w:val="heading 2"/>
    <w:basedOn w:val="Normal"/>
    <w:next w:val="Normal"/>
    <w:link w:val="Heading2Char"/>
    <w:qFormat/>
    <w:rsid w:val="006B2EF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eastAsia="pl-PL"/>
    </w:rPr>
  </w:style>
  <w:style w:type="paragraph" w:styleId="Heading3">
    <w:name w:val="heading 3"/>
    <w:basedOn w:val="Normal"/>
    <w:next w:val="Normal"/>
    <w:qFormat/>
    <w:locked/>
    <w:rsid w:val="00B64D5C"/>
    <w:pPr>
      <w:keepNext/>
      <w:spacing w:before="240" w:after="60" w:line="240" w:lineRule="auto"/>
      <w:jc w:val="left"/>
      <w:outlineLvl w:val="2"/>
    </w:pPr>
    <w:rPr>
      <w:rFonts w:ascii="Arial" w:hAnsi="Arial" w:cs="Arial"/>
      <w:b/>
      <w:bCs/>
      <w:sz w:val="26"/>
      <w:szCs w:val="26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C00423"/>
    <w:rPr>
      <w:rFonts w:eastAsia="Times New Roman"/>
      <w:b/>
      <w:sz w:val="28"/>
      <w:lang w:val="en-GB" w:eastAsia="pl-PL"/>
    </w:rPr>
  </w:style>
  <w:style w:type="character" w:customStyle="1" w:styleId="Heading2Char">
    <w:name w:val="Heading 2 Char"/>
    <w:link w:val="Heading2"/>
    <w:locked/>
    <w:rsid w:val="006B2EF3"/>
    <w:rPr>
      <w:rFonts w:ascii="Cambria" w:hAnsi="Cambria"/>
      <w:b/>
      <w:color w:val="4F81BD"/>
      <w:sz w:val="26"/>
    </w:rPr>
  </w:style>
  <w:style w:type="paragraph" w:styleId="BalloonText">
    <w:name w:val="Balloon Text"/>
    <w:basedOn w:val="Normal"/>
    <w:semiHidden/>
    <w:rsid w:val="0046511C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D23502"/>
    <w:rPr>
      <w:sz w:val="16"/>
    </w:rPr>
  </w:style>
  <w:style w:type="paragraph" w:styleId="CommentText">
    <w:name w:val="annotation text"/>
    <w:basedOn w:val="Normal"/>
    <w:semiHidden/>
    <w:rsid w:val="00D2350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23502"/>
    <w:rPr>
      <w:b/>
      <w:bCs/>
    </w:rPr>
  </w:style>
  <w:style w:type="paragraph" w:customStyle="1" w:styleId="Bezodstpw1">
    <w:name w:val="Bez odstępów1"/>
    <w:rsid w:val="00021B69"/>
    <w:rPr>
      <w:sz w:val="22"/>
      <w:szCs w:val="22"/>
      <w:lang w:eastAsia="en-US"/>
    </w:rPr>
  </w:style>
  <w:style w:type="character" w:customStyle="1" w:styleId="object4">
    <w:name w:val="object4"/>
    <w:rsid w:val="007F4705"/>
    <w:rPr>
      <w:rFonts w:cs="Times New Roman"/>
    </w:rPr>
  </w:style>
  <w:style w:type="character" w:styleId="Emphasis">
    <w:name w:val="Emphasis"/>
    <w:qFormat/>
    <w:locked/>
    <w:rsid w:val="00B64D5C"/>
    <w:rPr>
      <w:i/>
    </w:rPr>
  </w:style>
  <w:style w:type="character" w:customStyle="1" w:styleId="apple-converted-space">
    <w:name w:val="apple-converted-space"/>
    <w:rsid w:val="00B64D5C"/>
    <w:rPr>
      <w:rFonts w:cs="Times New Roman"/>
    </w:rPr>
  </w:style>
  <w:style w:type="paragraph" w:styleId="Footer">
    <w:name w:val="footer"/>
    <w:basedOn w:val="Normal"/>
    <w:rsid w:val="008042DE"/>
    <w:pPr>
      <w:tabs>
        <w:tab w:val="center" w:pos="4536"/>
        <w:tab w:val="right" w:pos="9072"/>
      </w:tabs>
    </w:pPr>
  </w:style>
  <w:style w:type="character" w:styleId="PageNumber">
    <w:name w:val="page number"/>
    <w:rsid w:val="008042DE"/>
    <w:rPr>
      <w:rFonts w:cs="Times New Roman"/>
    </w:rPr>
  </w:style>
  <w:style w:type="paragraph" w:styleId="NoSpacing">
    <w:name w:val="No Spacing"/>
    <w:uiPriority w:val="1"/>
    <w:qFormat/>
    <w:rsid w:val="005B273D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AC401A"/>
    <w:pPr>
      <w:spacing w:line="240" w:lineRule="auto"/>
      <w:jc w:val="left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List Number" w:locked="1"/>
    <w:lsdException w:name="List 4" w:locked="1"/>
    <w:lsdException w:name="List 5" w:locked="1"/>
    <w:lsdException w:name="Title" w:locked="1" w:qFormat="1"/>
    <w:lsdException w:name="Default Paragraph Font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F9074B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Nagwek1">
    <w:name w:val="heading 1"/>
    <w:basedOn w:val="Normalny"/>
    <w:next w:val="Normalny"/>
    <w:link w:val="Nagwek1Znak"/>
    <w:autoRedefine/>
    <w:qFormat/>
    <w:rsid w:val="00C00423"/>
    <w:pPr>
      <w:keepNext/>
      <w:keepLines/>
      <w:spacing w:before="480" w:after="0"/>
      <w:outlineLvl w:val="0"/>
    </w:pPr>
    <w:rPr>
      <w:rFonts w:ascii="Calibri" w:eastAsia="Times New Roman" w:hAnsi="Calibri"/>
      <w:b/>
      <w:bCs/>
      <w:szCs w:val="28"/>
      <w:lang w:val="en-GB" w:eastAsia="pl-PL"/>
    </w:rPr>
  </w:style>
  <w:style w:type="paragraph" w:styleId="Nagwek2">
    <w:name w:val="heading 2"/>
    <w:basedOn w:val="Normalny"/>
    <w:next w:val="Normalny"/>
    <w:link w:val="Nagwek2Znak"/>
    <w:qFormat/>
    <w:rsid w:val="006B2EF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eastAsia="pl-PL"/>
    </w:rPr>
  </w:style>
  <w:style w:type="paragraph" w:styleId="Nagwek3">
    <w:name w:val="heading 3"/>
    <w:basedOn w:val="Normalny"/>
    <w:next w:val="Normalny"/>
    <w:qFormat/>
    <w:locked/>
    <w:rsid w:val="00B64D5C"/>
    <w:pPr>
      <w:keepNext/>
      <w:spacing w:before="240" w:after="60" w:line="240" w:lineRule="auto"/>
      <w:jc w:val="left"/>
      <w:outlineLvl w:val="2"/>
    </w:pPr>
    <w:rPr>
      <w:rFonts w:ascii="Arial" w:hAnsi="Arial" w:cs="Arial"/>
      <w:b/>
      <w:bCs/>
      <w:sz w:val="26"/>
      <w:szCs w:val="2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locked/>
    <w:rsid w:val="00C00423"/>
    <w:rPr>
      <w:rFonts w:eastAsia="Times New Roman"/>
      <w:b/>
      <w:sz w:val="28"/>
      <w:lang w:val="en-GB" w:eastAsia="pl-PL"/>
    </w:rPr>
  </w:style>
  <w:style w:type="character" w:customStyle="1" w:styleId="Nagwek2Znak">
    <w:name w:val="Nagłówek 2 Znak"/>
    <w:link w:val="Nagwek2"/>
    <w:locked/>
    <w:rsid w:val="006B2EF3"/>
    <w:rPr>
      <w:rFonts w:ascii="Cambria" w:hAnsi="Cambria"/>
      <w:b/>
      <w:color w:val="4F81BD"/>
      <w:sz w:val="26"/>
    </w:rPr>
  </w:style>
  <w:style w:type="paragraph" w:styleId="Tekstdymka">
    <w:name w:val="Balloon Text"/>
    <w:basedOn w:val="Normalny"/>
    <w:semiHidden/>
    <w:rsid w:val="0046511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D23502"/>
    <w:rPr>
      <w:sz w:val="16"/>
    </w:rPr>
  </w:style>
  <w:style w:type="paragraph" w:styleId="Tekstkomentarza">
    <w:name w:val="annotation text"/>
    <w:basedOn w:val="Normalny"/>
    <w:semiHidden/>
    <w:rsid w:val="00D2350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D23502"/>
    <w:rPr>
      <w:b/>
      <w:bCs/>
    </w:rPr>
  </w:style>
  <w:style w:type="paragraph" w:customStyle="1" w:styleId="Bezodstpw1">
    <w:name w:val="Bez odstępów1"/>
    <w:rsid w:val="00021B69"/>
    <w:rPr>
      <w:sz w:val="22"/>
      <w:szCs w:val="22"/>
      <w:lang w:eastAsia="en-US"/>
    </w:rPr>
  </w:style>
  <w:style w:type="character" w:customStyle="1" w:styleId="object4">
    <w:name w:val="object4"/>
    <w:rsid w:val="007F4705"/>
    <w:rPr>
      <w:rFonts w:cs="Times New Roman"/>
    </w:rPr>
  </w:style>
  <w:style w:type="character" w:styleId="Uwydatnienie">
    <w:name w:val="Emphasis"/>
    <w:qFormat/>
    <w:locked/>
    <w:rsid w:val="00B64D5C"/>
    <w:rPr>
      <w:i/>
    </w:rPr>
  </w:style>
  <w:style w:type="character" w:customStyle="1" w:styleId="apple-converted-space">
    <w:name w:val="apple-converted-space"/>
    <w:rsid w:val="00B64D5C"/>
    <w:rPr>
      <w:rFonts w:cs="Times New Roman"/>
    </w:rPr>
  </w:style>
  <w:style w:type="paragraph" w:styleId="Stopka">
    <w:name w:val="footer"/>
    <w:basedOn w:val="Normalny"/>
    <w:rsid w:val="008042DE"/>
    <w:pPr>
      <w:tabs>
        <w:tab w:val="center" w:pos="4536"/>
        <w:tab w:val="right" w:pos="9072"/>
      </w:tabs>
    </w:pPr>
  </w:style>
  <w:style w:type="character" w:styleId="Numerstrony">
    <w:name w:val="page number"/>
    <w:rsid w:val="008042DE"/>
    <w:rPr>
      <w:rFonts w:cs="Times New Roman"/>
    </w:rPr>
  </w:style>
  <w:style w:type="paragraph" w:styleId="Bezodstpw">
    <w:name w:val="No Spacing"/>
    <w:uiPriority w:val="1"/>
    <w:qFormat/>
    <w:rsid w:val="005B273D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</Words>
  <Characters>832</Characters>
  <Application>Microsoft Office Word</Application>
  <DocSecurity>0</DocSecurity>
  <Lines>6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Verbal model of fungal growth</vt:lpstr>
    </vt:vector>
  </TitlesOfParts>
  <Company>Wydział Inżynierii Procesowej i Ochrony Środowiska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bal model of fungal growth</dc:title>
  <dc:subject/>
  <dc:creator>Anna Kowalska</dc:creator>
  <cp:keywords/>
  <dc:description/>
  <cp:lastModifiedBy>0014041</cp:lastModifiedBy>
  <cp:revision>6</cp:revision>
  <cp:lastPrinted>2017-10-31T13:39:00Z</cp:lastPrinted>
  <dcterms:created xsi:type="dcterms:W3CDTF">2017-10-31T13:41:00Z</dcterms:created>
  <dcterms:modified xsi:type="dcterms:W3CDTF">2018-08-01T06:47:00Z</dcterms:modified>
</cp:coreProperties>
</file>